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F209E" w14:textId="77777777" w:rsidR="00603658" w:rsidRDefault="00BA70C7">
      <w:pPr>
        <w:pStyle w:val="Heading1"/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highlight w:val="yellow"/>
        </w:rPr>
      </w:pPr>
      <w:r>
        <w:t>Supplemental Materials</w:t>
      </w:r>
    </w:p>
    <w:tbl>
      <w:tblPr>
        <w:tblStyle w:val="a2"/>
        <w:tblW w:w="890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78"/>
        <w:gridCol w:w="778"/>
        <w:gridCol w:w="7350"/>
      </w:tblGrid>
      <w:tr w:rsidR="00603658" w14:paraId="044F20A3" w14:textId="77777777">
        <w:trPr>
          <w:trHeight w:val="785"/>
        </w:trPr>
        <w:tc>
          <w:tcPr>
            <w:tcW w:w="7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9BC2E6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A0" w14:textId="77777777" w:rsidR="00603658" w:rsidRDefault="00BA70C7">
            <w:pPr>
              <w:jc w:val="center"/>
              <w:rPr>
                <w:b/>
              </w:rPr>
            </w:pPr>
            <w:bookmarkStart w:id="0" w:name="_px92po69faok" w:colFirst="0" w:colLast="0"/>
            <w:bookmarkEnd w:id="0"/>
            <w:r>
              <w:rPr>
                <w:b/>
              </w:rPr>
              <w:t>Case ID</w:t>
            </w:r>
          </w:p>
        </w:tc>
        <w:tc>
          <w:tcPr>
            <w:tcW w:w="7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9BC2E6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A1" w14:textId="77777777" w:rsidR="00603658" w:rsidRDefault="00BA70C7">
            <w:pPr>
              <w:jc w:val="center"/>
              <w:rPr>
                <w:b/>
              </w:rPr>
            </w:pPr>
            <w:r>
              <w:rPr>
                <w:b/>
              </w:rPr>
              <w:t>Age in years</w:t>
            </w:r>
          </w:p>
        </w:tc>
        <w:tc>
          <w:tcPr>
            <w:tcW w:w="73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9BC2E6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A2" w14:textId="77777777" w:rsidR="00603658" w:rsidRDefault="00BA70C7">
            <w:pPr>
              <w:jc w:val="center"/>
              <w:rPr>
                <w:b/>
              </w:rPr>
            </w:pPr>
            <w:r>
              <w:rPr>
                <w:b/>
              </w:rPr>
              <w:t>Diagnosis</w:t>
            </w:r>
          </w:p>
        </w:tc>
      </w:tr>
      <w:tr w:rsidR="00603658" w14:paraId="044F20A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A4" w14:textId="77777777" w:rsidR="00603658" w:rsidRDefault="00BA70C7">
            <w:pPr>
              <w:jc w:val="center"/>
            </w:pPr>
            <w:r>
              <w:t>1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A5" w14:textId="77777777" w:rsidR="00603658" w:rsidRDefault="00BA70C7">
            <w:pPr>
              <w:jc w:val="center"/>
            </w:pPr>
            <w:r>
              <w:t>74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A6" w14:textId="77777777" w:rsidR="00603658" w:rsidRDefault="00BA70C7">
            <w:r>
              <w:t>Usual interstitial pneumonia pattern (UIP)</w:t>
            </w:r>
          </w:p>
        </w:tc>
      </w:tr>
      <w:tr w:rsidR="00603658" w14:paraId="044F20A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A8" w14:textId="77777777" w:rsidR="00603658" w:rsidRDefault="00BA70C7">
            <w:pPr>
              <w:jc w:val="center"/>
            </w:pPr>
            <w:r>
              <w:t>2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A9" w14:textId="77777777" w:rsidR="00603658" w:rsidRDefault="00BA70C7">
            <w:pPr>
              <w:jc w:val="center"/>
            </w:pPr>
            <w:r>
              <w:t>41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AA" w14:textId="77777777" w:rsidR="00603658" w:rsidRDefault="00BA70C7">
            <w:proofErr w:type="spellStart"/>
            <w:proofErr w:type="gramStart"/>
            <w:r>
              <w:t>Non specific</w:t>
            </w:r>
            <w:proofErr w:type="spellEnd"/>
            <w:proofErr w:type="gramEnd"/>
            <w:r>
              <w:t xml:space="preserve"> interstitial pneumonia (NSIP)</w:t>
            </w:r>
          </w:p>
        </w:tc>
      </w:tr>
      <w:tr w:rsidR="00603658" w14:paraId="044F20A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AC" w14:textId="77777777" w:rsidR="00603658" w:rsidRDefault="00BA70C7">
            <w:pPr>
              <w:jc w:val="center"/>
            </w:pPr>
            <w:r>
              <w:t>3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AD" w14:textId="77777777" w:rsidR="00603658" w:rsidRDefault="00BA70C7">
            <w:pPr>
              <w:jc w:val="center"/>
            </w:pPr>
            <w:r>
              <w:t>68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AE" w14:textId="77777777" w:rsidR="00603658" w:rsidRDefault="00BA70C7">
            <w:r>
              <w:t>Chronic thromboembolic pulmonary hypertension (CTEPH)</w:t>
            </w:r>
          </w:p>
        </w:tc>
      </w:tr>
      <w:tr w:rsidR="00603658" w14:paraId="044F20B3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B0" w14:textId="77777777" w:rsidR="00603658" w:rsidRDefault="00BA70C7">
            <w:pPr>
              <w:jc w:val="center"/>
            </w:pPr>
            <w:r>
              <w:t>4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B1" w14:textId="77777777" w:rsidR="00603658" w:rsidRDefault="00BA70C7">
            <w:pPr>
              <w:jc w:val="center"/>
            </w:pPr>
            <w:r>
              <w:t>34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B2" w14:textId="77777777" w:rsidR="00603658" w:rsidRDefault="00BA70C7">
            <w:r>
              <w:t>Usual interstitial pneumonia pattern (UIP)</w:t>
            </w:r>
          </w:p>
        </w:tc>
      </w:tr>
      <w:tr w:rsidR="00603658" w14:paraId="044F20B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B4" w14:textId="77777777" w:rsidR="00603658" w:rsidRDefault="00BA70C7">
            <w:pPr>
              <w:jc w:val="center"/>
            </w:pPr>
            <w:r>
              <w:t>5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B5" w14:textId="77777777" w:rsidR="00603658" w:rsidRDefault="00BA70C7">
            <w:pPr>
              <w:jc w:val="center"/>
            </w:pPr>
            <w:r>
              <w:t>85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B6" w14:textId="77777777" w:rsidR="00603658" w:rsidRDefault="00BA70C7">
            <w:r>
              <w:t>Small and large airways disease</w:t>
            </w:r>
          </w:p>
        </w:tc>
      </w:tr>
      <w:tr w:rsidR="00603658" w14:paraId="044F20B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B8" w14:textId="77777777" w:rsidR="00603658" w:rsidRDefault="00BA70C7">
            <w:pPr>
              <w:jc w:val="center"/>
            </w:pPr>
            <w:r>
              <w:t>6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B9" w14:textId="77777777" w:rsidR="00603658" w:rsidRDefault="00BA70C7">
            <w:pPr>
              <w:jc w:val="center"/>
            </w:pPr>
            <w:r>
              <w:t>45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BA" w14:textId="77777777" w:rsidR="00603658" w:rsidRDefault="00BA70C7">
            <w:r>
              <w:t>Vasculitis</w:t>
            </w:r>
          </w:p>
        </w:tc>
      </w:tr>
      <w:tr w:rsidR="00603658" w14:paraId="044F20B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BC" w14:textId="77777777" w:rsidR="00603658" w:rsidRDefault="00BA70C7">
            <w:pPr>
              <w:jc w:val="center"/>
            </w:pPr>
            <w:r>
              <w:t>7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BD" w14:textId="77777777" w:rsidR="00603658" w:rsidRDefault="00BA70C7">
            <w:pPr>
              <w:jc w:val="center"/>
            </w:pPr>
            <w:r>
              <w:t>79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BE" w14:textId="77777777" w:rsidR="00603658" w:rsidRDefault="00BA70C7">
            <w:r>
              <w:t>Usual interstitial pneumonia pattern (UIP)</w:t>
            </w:r>
          </w:p>
        </w:tc>
      </w:tr>
      <w:tr w:rsidR="00603658" w14:paraId="044F20C3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C0" w14:textId="77777777" w:rsidR="00603658" w:rsidRDefault="00BA70C7">
            <w:pPr>
              <w:jc w:val="center"/>
            </w:pPr>
            <w:r>
              <w:t>8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C1" w14:textId="77777777" w:rsidR="00603658" w:rsidRDefault="00BA70C7">
            <w:pPr>
              <w:jc w:val="center"/>
            </w:pPr>
            <w:r>
              <w:t>69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C2" w14:textId="77777777" w:rsidR="00603658" w:rsidRDefault="00BA70C7">
            <w:r>
              <w:t>Probable usual interstitial pneumonia (UIP)</w:t>
            </w:r>
          </w:p>
        </w:tc>
      </w:tr>
      <w:tr w:rsidR="00603658" w14:paraId="044F20C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C4" w14:textId="77777777" w:rsidR="00603658" w:rsidRDefault="00BA70C7">
            <w:pPr>
              <w:jc w:val="center"/>
            </w:pPr>
            <w:r>
              <w:t>9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C5" w14:textId="77777777" w:rsidR="00603658" w:rsidRDefault="00BA70C7">
            <w:pPr>
              <w:jc w:val="center"/>
            </w:pPr>
            <w:r>
              <w:t>54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C6" w14:textId="77777777" w:rsidR="00603658" w:rsidRDefault="00BA70C7">
            <w:r>
              <w:t>Vasculitis</w:t>
            </w:r>
          </w:p>
        </w:tc>
      </w:tr>
      <w:tr w:rsidR="00603658" w14:paraId="044F20C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C8" w14:textId="77777777" w:rsidR="00603658" w:rsidRDefault="00BA70C7">
            <w:pPr>
              <w:jc w:val="center"/>
            </w:pPr>
            <w:r>
              <w:t>10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C9" w14:textId="77777777" w:rsidR="00603658" w:rsidRDefault="00BA70C7">
            <w:pPr>
              <w:jc w:val="center"/>
            </w:pPr>
            <w:r>
              <w:t>67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CA" w14:textId="77777777" w:rsidR="00603658" w:rsidRDefault="00BA70C7">
            <w:proofErr w:type="spellStart"/>
            <w:proofErr w:type="gramStart"/>
            <w:r>
              <w:t>Non specific</w:t>
            </w:r>
            <w:proofErr w:type="spellEnd"/>
            <w:proofErr w:type="gramEnd"/>
            <w:r>
              <w:t xml:space="preserve"> interstitial pneumonia (NSIP)</w:t>
            </w:r>
          </w:p>
        </w:tc>
      </w:tr>
      <w:tr w:rsidR="00603658" w14:paraId="044F20C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CC" w14:textId="77777777" w:rsidR="00603658" w:rsidRDefault="00BA70C7">
            <w:pPr>
              <w:jc w:val="center"/>
            </w:pPr>
            <w:r>
              <w:t>11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CD" w14:textId="77777777" w:rsidR="00603658" w:rsidRDefault="00BA70C7">
            <w:pPr>
              <w:jc w:val="center"/>
            </w:pPr>
            <w:r>
              <w:t>61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CE" w14:textId="77777777" w:rsidR="00603658" w:rsidRDefault="00BA70C7">
            <w:proofErr w:type="spellStart"/>
            <w:proofErr w:type="gramStart"/>
            <w:r>
              <w:t>Non specific</w:t>
            </w:r>
            <w:proofErr w:type="spellEnd"/>
            <w:proofErr w:type="gramEnd"/>
            <w:r>
              <w:t xml:space="preserve"> interstitial pneumonia (NSIP)</w:t>
            </w:r>
          </w:p>
        </w:tc>
      </w:tr>
      <w:tr w:rsidR="00603658" w14:paraId="044F20D3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D0" w14:textId="77777777" w:rsidR="00603658" w:rsidRDefault="00BA70C7">
            <w:pPr>
              <w:jc w:val="center"/>
            </w:pPr>
            <w:r>
              <w:t>12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D1" w14:textId="77777777" w:rsidR="00603658" w:rsidRDefault="00BA70C7">
            <w:pPr>
              <w:jc w:val="center"/>
            </w:pPr>
            <w:r>
              <w:t>56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D2" w14:textId="77777777" w:rsidR="00603658" w:rsidRDefault="00BA70C7">
            <w:proofErr w:type="spellStart"/>
            <w:proofErr w:type="gramStart"/>
            <w:r>
              <w:t>Non specific</w:t>
            </w:r>
            <w:proofErr w:type="spellEnd"/>
            <w:proofErr w:type="gramEnd"/>
            <w:r>
              <w:t xml:space="preserve"> interstitial pneumonia (NSIP)</w:t>
            </w:r>
          </w:p>
        </w:tc>
      </w:tr>
      <w:tr w:rsidR="00603658" w14:paraId="044F20D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D4" w14:textId="77777777" w:rsidR="00603658" w:rsidRDefault="00BA70C7">
            <w:pPr>
              <w:jc w:val="center"/>
            </w:pPr>
            <w:r>
              <w:t>13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D5" w14:textId="77777777" w:rsidR="00603658" w:rsidRDefault="00BA70C7">
            <w:pPr>
              <w:jc w:val="center"/>
            </w:pPr>
            <w:r>
              <w:t>62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D6" w14:textId="77777777" w:rsidR="00603658" w:rsidRDefault="00BA70C7">
            <w:r>
              <w:t>Desquamative interstitial pneumonia (DIP)</w:t>
            </w:r>
          </w:p>
        </w:tc>
      </w:tr>
      <w:tr w:rsidR="00603658" w14:paraId="044F20D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D8" w14:textId="77777777" w:rsidR="00603658" w:rsidRDefault="00BA70C7">
            <w:pPr>
              <w:jc w:val="center"/>
            </w:pPr>
            <w:r>
              <w:t>14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D9" w14:textId="77777777" w:rsidR="00603658" w:rsidRDefault="00BA70C7">
            <w:pPr>
              <w:jc w:val="center"/>
            </w:pPr>
            <w:r>
              <w:t>56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DA" w14:textId="77777777" w:rsidR="00603658" w:rsidRDefault="00BA70C7">
            <w:proofErr w:type="spellStart"/>
            <w:proofErr w:type="gramStart"/>
            <w:r>
              <w:t>Non specific</w:t>
            </w:r>
            <w:proofErr w:type="spellEnd"/>
            <w:proofErr w:type="gramEnd"/>
            <w:r>
              <w:t xml:space="preserve"> interstitial pneumonia (NSIP)</w:t>
            </w:r>
          </w:p>
        </w:tc>
      </w:tr>
      <w:tr w:rsidR="00603658" w14:paraId="044F20D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DC" w14:textId="77777777" w:rsidR="00603658" w:rsidRDefault="00BA70C7">
            <w:pPr>
              <w:jc w:val="center"/>
            </w:pPr>
            <w:r>
              <w:t>15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DD" w14:textId="77777777" w:rsidR="00603658" w:rsidRDefault="00BA70C7">
            <w:pPr>
              <w:jc w:val="center"/>
            </w:pPr>
            <w:r>
              <w:t>25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DE" w14:textId="77777777" w:rsidR="00603658" w:rsidRDefault="00BA70C7">
            <w:proofErr w:type="spellStart"/>
            <w:proofErr w:type="gramStart"/>
            <w:r>
              <w:t>Non specific</w:t>
            </w:r>
            <w:proofErr w:type="spellEnd"/>
            <w:proofErr w:type="gramEnd"/>
            <w:r>
              <w:t xml:space="preserve"> interstitial pneumonia (NSIP)</w:t>
            </w:r>
          </w:p>
        </w:tc>
      </w:tr>
      <w:tr w:rsidR="00603658" w14:paraId="044F20E3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E0" w14:textId="77777777" w:rsidR="00603658" w:rsidRDefault="00BA70C7">
            <w:pPr>
              <w:jc w:val="center"/>
            </w:pPr>
            <w:r>
              <w:t>16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E1" w14:textId="77777777" w:rsidR="00603658" w:rsidRDefault="00BA70C7">
            <w:pPr>
              <w:jc w:val="center"/>
            </w:pPr>
            <w:r>
              <w:t>34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E2" w14:textId="77777777" w:rsidR="00603658" w:rsidRDefault="00BA70C7">
            <w:r>
              <w:t>Usual interstitial pneumonia pattern (UIP)</w:t>
            </w:r>
          </w:p>
        </w:tc>
      </w:tr>
      <w:tr w:rsidR="00603658" w14:paraId="044F20E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E4" w14:textId="77777777" w:rsidR="00603658" w:rsidRDefault="00BA70C7">
            <w:pPr>
              <w:jc w:val="center"/>
            </w:pPr>
            <w:r>
              <w:t>17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E5" w14:textId="77777777" w:rsidR="00603658" w:rsidRDefault="00BA70C7">
            <w:pPr>
              <w:jc w:val="center"/>
            </w:pPr>
            <w:r>
              <w:t>45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E6" w14:textId="77777777" w:rsidR="00603658" w:rsidRDefault="00BA70C7">
            <w:r>
              <w:t>Desquamative interstitial pneumonia (DIP)</w:t>
            </w:r>
          </w:p>
        </w:tc>
      </w:tr>
      <w:tr w:rsidR="00603658" w14:paraId="044F20E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E8" w14:textId="77777777" w:rsidR="00603658" w:rsidRDefault="00BA70C7">
            <w:pPr>
              <w:jc w:val="center"/>
            </w:pPr>
            <w:r>
              <w:lastRenderedPageBreak/>
              <w:t>18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E9" w14:textId="77777777" w:rsidR="00603658" w:rsidRDefault="00BA70C7">
            <w:pPr>
              <w:jc w:val="center"/>
            </w:pPr>
            <w:r>
              <w:t>56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EA" w14:textId="77777777" w:rsidR="00603658" w:rsidRDefault="00BA70C7">
            <w:r>
              <w:t>Hypersensitivity pneumonitis</w:t>
            </w:r>
          </w:p>
        </w:tc>
      </w:tr>
      <w:tr w:rsidR="00603658" w14:paraId="044F20E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EC" w14:textId="77777777" w:rsidR="00603658" w:rsidRDefault="00BA70C7">
            <w:pPr>
              <w:jc w:val="center"/>
            </w:pPr>
            <w:r>
              <w:t>19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ED" w14:textId="77777777" w:rsidR="00603658" w:rsidRDefault="00BA70C7">
            <w:pPr>
              <w:jc w:val="center"/>
            </w:pPr>
            <w:r>
              <w:t>75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EE" w14:textId="77777777" w:rsidR="00603658" w:rsidRDefault="00BA70C7">
            <w:r>
              <w:t>Probable usual interstitial pneumonia (UIP)</w:t>
            </w:r>
          </w:p>
        </w:tc>
      </w:tr>
      <w:tr w:rsidR="00603658" w14:paraId="044F20F3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F0" w14:textId="77777777" w:rsidR="00603658" w:rsidRDefault="00BA70C7">
            <w:pPr>
              <w:jc w:val="center"/>
            </w:pPr>
            <w:r>
              <w:t>20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F1" w14:textId="77777777" w:rsidR="00603658" w:rsidRDefault="00BA70C7">
            <w:pPr>
              <w:jc w:val="center"/>
            </w:pPr>
            <w:r>
              <w:t>32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F2" w14:textId="77777777" w:rsidR="00603658" w:rsidRDefault="00BA70C7">
            <w:r>
              <w:t>Vasculitis</w:t>
            </w:r>
          </w:p>
        </w:tc>
      </w:tr>
      <w:tr w:rsidR="00603658" w14:paraId="044F20F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F4" w14:textId="77777777" w:rsidR="00603658" w:rsidRDefault="00BA70C7">
            <w:pPr>
              <w:jc w:val="center"/>
            </w:pPr>
            <w:r>
              <w:t>21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F5" w14:textId="77777777" w:rsidR="00603658" w:rsidRDefault="00BA70C7">
            <w:pPr>
              <w:jc w:val="center"/>
            </w:pPr>
            <w:r>
              <w:t>81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F6" w14:textId="77777777" w:rsidR="00603658" w:rsidRDefault="00BA70C7">
            <w:proofErr w:type="spellStart"/>
            <w:proofErr w:type="gramStart"/>
            <w:r>
              <w:t>Non specific</w:t>
            </w:r>
            <w:proofErr w:type="spellEnd"/>
            <w:proofErr w:type="gramEnd"/>
            <w:r>
              <w:t xml:space="preserve"> interstitial pneumonia (NSIP)</w:t>
            </w:r>
          </w:p>
        </w:tc>
      </w:tr>
      <w:tr w:rsidR="00603658" w14:paraId="044F20F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F8" w14:textId="77777777" w:rsidR="00603658" w:rsidRDefault="00BA70C7">
            <w:pPr>
              <w:jc w:val="center"/>
            </w:pPr>
            <w:r>
              <w:t>22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F9" w14:textId="77777777" w:rsidR="00603658" w:rsidRDefault="00BA70C7">
            <w:pPr>
              <w:jc w:val="center"/>
            </w:pPr>
            <w:r>
              <w:t>17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FA" w14:textId="77777777" w:rsidR="00603658" w:rsidRDefault="00BA70C7">
            <w:r>
              <w:t>Vasculitis</w:t>
            </w:r>
          </w:p>
        </w:tc>
      </w:tr>
      <w:tr w:rsidR="00603658" w14:paraId="044F20F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FC" w14:textId="77777777" w:rsidR="00603658" w:rsidRDefault="00BA70C7">
            <w:pPr>
              <w:jc w:val="center"/>
            </w:pPr>
            <w:r>
              <w:t>23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FD" w14:textId="77777777" w:rsidR="00603658" w:rsidRDefault="00BA70C7">
            <w:pPr>
              <w:jc w:val="center"/>
            </w:pPr>
            <w:r>
              <w:t>39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0FE" w14:textId="77777777" w:rsidR="00603658" w:rsidRDefault="00BA70C7">
            <w:proofErr w:type="spellStart"/>
            <w:proofErr w:type="gramStart"/>
            <w:r>
              <w:t>Non specific</w:t>
            </w:r>
            <w:proofErr w:type="spellEnd"/>
            <w:proofErr w:type="gramEnd"/>
            <w:r>
              <w:t xml:space="preserve"> interstitial pneumonia (NSIP)</w:t>
            </w:r>
          </w:p>
        </w:tc>
      </w:tr>
      <w:tr w:rsidR="00603658" w14:paraId="044F2103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00" w14:textId="77777777" w:rsidR="00603658" w:rsidRDefault="00BA70C7">
            <w:pPr>
              <w:jc w:val="center"/>
            </w:pPr>
            <w:r>
              <w:t>24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01" w14:textId="77777777" w:rsidR="00603658" w:rsidRDefault="00BA70C7">
            <w:pPr>
              <w:jc w:val="center"/>
            </w:pPr>
            <w:r>
              <w:t>71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02" w14:textId="77777777" w:rsidR="00603658" w:rsidRDefault="00BA70C7">
            <w:r>
              <w:t>Usual interstitial pneumonia pattern (UIP)</w:t>
            </w:r>
          </w:p>
        </w:tc>
      </w:tr>
      <w:tr w:rsidR="00603658" w14:paraId="044F210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04" w14:textId="77777777" w:rsidR="00603658" w:rsidRDefault="00BA70C7">
            <w:pPr>
              <w:jc w:val="center"/>
            </w:pPr>
            <w:r>
              <w:t>25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05" w14:textId="77777777" w:rsidR="00603658" w:rsidRDefault="00BA70C7">
            <w:pPr>
              <w:jc w:val="center"/>
            </w:pPr>
            <w:r>
              <w:t>36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06" w14:textId="77777777" w:rsidR="00603658" w:rsidRDefault="00BA70C7">
            <w:r>
              <w:t>Eosinophilic pneumonia</w:t>
            </w:r>
          </w:p>
        </w:tc>
      </w:tr>
      <w:tr w:rsidR="00603658" w14:paraId="044F210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08" w14:textId="77777777" w:rsidR="00603658" w:rsidRDefault="00BA70C7">
            <w:pPr>
              <w:jc w:val="center"/>
            </w:pPr>
            <w:r>
              <w:t>26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09" w14:textId="77777777" w:rsidR="00603658" w:rsidRDefault="00BA70C7">
            <w:pPr>
              <w:jc w:val="center"/>
            </w:pPr>
            <w:r>
              <w:t>45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0A" w14:textId="77777777" w:rsidR="00603658" w:rsidRDefault="00BA70C7">
            <w:r>
              <w:t>Sarcoidosis</w:t>
            </w:r>
          </w:p>
        </w:tc>
      </w:tr>
      <w:tr w:rsidR="00603658" w14:paraId="044F210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0C" w14:textId="77777777" w:rsidR="00603658" w:rsidRDefault="00BA70C7">
            <w:pPr>
              <w:jc w:val="center"/>
            </w:pPr>
            <w:r>
              <w:t>27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0D" w14:textId="77777777" w:rsidR="00603658" w:rsidRDefault="00BA70C7">
            <w:pPr>
              <w:jc w:val="center"/>
            </w:pPr>
            <w:r>
              <w:t>74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0E" w14:textId="77777777" w:rsidR="00603658" w:rsidRDefault="00BA70C7">
            <w:r>
              <w:t>Desquamative interstitial pneumonia (DIP)</w:t>
            </w:r>
          </w:p>
        </w:tc>
      </w:tr>
      <w:tr w:rsidR="00603658" w14:paraId="044F2113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10" w14:textId="77777777" w:rsidR="00603658" w:rsidRDefault="00BA70C7">
            <w:pPr>
              <w:jc w:val="center"/>
            </w:pPr>
            <w:r>
              <w:t>28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11" w14:textId="77777777" w:rsidR="00603658" w:rsidRDefault="00BA70C7">
            <w:pPr>
              <w:jc w:val="center"/>
            </w:pPr>
            <w:r>
              <w:t>74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12" w14:textId="77777777" w:rsidR="00603658" w:rsidRDefault="00BA70C7">
            <w:r>
              <w:t>Probable usual interstitial pneumonia (UIP)</w:t>
            </w:r>
          </w:p>
        </w:tc>
      </w:tr>
      <w:tr w:rsidR="00603658" w14:paraId="044F211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14" w14:textId="77777777" w:rsidR="00603658" w:rsidRDefault="00BA70C7">
            <w:pPr>
              <w:jc w:val="center"/>
            </w:pPr>
            <w:r>
              <w:t>29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15" w14:textId="77777777" w:rsidR="00603658" w:rsidRDefault="00BA70C7">
            <w:pPr>
              <w:jc w:val="center"/>
            </w:pPr>
            <w:r>
              <w:t>72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16" w14:textId="77777777" w:rsidR="00603658" w:rsidRDefault="00BA70C7">
            <w:r>
              <w:t>Chronic thromboembolic pulmonary hypertension (CTEPH)</w:t>
            </w:r>
          </w:p>
        </w:tc>
      </w:tr>
      <w:tr w:rsidR="00603658" w14:paraId="044F211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18" w14:textId="77777777" w:rsidR="00603658" w:rsidRDefault="00BA70C7">
            <w:pPr>
              <w:jc w:val="center"/>
            </w:pPr>
            <w:r>
              <w:t>30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19" w14:textId="77777777" w:rsidR="00603658" w:rsidRDefault="00BA70C7">
            <w:pPr>
              <w:jc w:val="center"/>
            </w:pPr>
            <w:r>
              <w:t>87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1A" w14:textId="77777777" w:rsidR="00603658" w:rsidRDefault="00BA70C7">
            <w:r>
              <w:t>Probable usual interstitial pneumonia (UIP)</w:t>
            </w:r>
          </w:p>
        </w:tc>
      </w:tr>
      <w:tr w:rsidR="00603658" w14:paraId="044F211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1C" w14:textId="77777777" w:rsidR="00603658" w:rsidRDefault="00BA70C7">
            <w:pPr>
              <w:jc w:val="center"/>
            </w:pPr>
            <w:r>
              <w:t>31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1D" w14:textId="77777777" w:rsidR="00603658" w:rsidRDefault="00BA70C7">
            <w:pPr>
              <w:jc w:val="center"/>
            </w:pPr>
            <w:r>
              <w:t>54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1E" w14:textId="77777777" w:rsidR="00603658" w:rsidRDefault="00BA70C7">
            <w:r>
              <w:t>Non-classifiable interstitial lung disease</w:t>
            </w:r>
          </w:p>
        </w:tc>
      </w:tr>
      <w:tr w:rsidR="00603658" w14:paraId="044F2123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20" w14:textId="77777777" w:rsidR="00603658" w:rsidRDefault="00BA70C7">
            <w:pPr>
              <w:jc w:val="center"/>
            </w:pPr>
            <w:r>
              <w:t>32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21" w14:textId="77777777" w:rsidR="00603658" w:rsidRDefault="00BA70C7">
            <w:pPr>
              <w:jc w:val="center"/>
            </w:pPr>
            <w:r>
              <w:t>74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22" w14:textId="77777777" w:rsidR="00603658" w:rsidRDefault="00BA70C7">
            <w:r>
              <w:t>Eosinophilic pneumonia</w:t>
            </w:r>
          </w:p>
        </w:tc>
      </w:tr>
      <w:tr w:rsidR="00603658" w14:paraId="044F212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24" w14:textId="77777777" w:rsidR="00603658" w:rsidRDefault="00BA70C7">
            <w:pPr>
              <w:jc w:val="center"/>
            </w:pPr>
            <w:r>
              <w:t>33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25" w14:textId="77777777" w:rsidR="00603658" w:rsidRDefault="00BA70C7">
            <w:pPr>
              <w:jc w:val="center"/>
            </w:pPr>
            <w:r>
              <w:t>78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26" w14:textId="77777777" w:rsidR="00603658" w:rsidRDefault="00BA70C7">
            <w:r>
              <w:t>Usual interstitial pneumonia pattern (UIP)</w:t>
            </w:r>
          </w:p>
        </w:tc>
      </w:tr>
      <w:tr w:rsidR="00603658" w14:paraId="044F212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28" w14:textId="77777777" w:rsidR="00603658" w:rsidRDefault="00BA70C7">
            <w:pPr>
              <w:jc w:val="center"/>
            </w:pPr>
            <w:r>
              <w:t>34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29" w14:textId="77777777" w:rsidR="00603658" w:rsidRDefault="00BA70C7">
            <w:pPr>
              <w:jc w:val="center"/>
            </w:pPr>
            <w:r>
              <w:t>55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2A" w14:textId="77777777" w:rsidR="00603658" w:rsidRDefault="00BA70C7">
            <w:proofErr w:type="spellStart"/>
            <w:proofErr w:type="gramStart"/>
            <w:r>
              <w:t>Non specific</w:t>
            </w:r>
            <w:proofErr w:type="spellEnd"/>
            <w:proofErr w:type="gramEnd"/>
            <w:r>
              <w:t xml:space="preserve"> interstitial pneumonia (NSIP)</w:t>
            </w:r>
          </w:p>
        </w:tc>
      </w:tr>
      <w:tr w:rsidR="00603658" w14:paraId="044F212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2C" w14:textId="77777777" w:rsidR="00603658" w:rsidRDefault="00BA70C7">
            <w:pPr>
              <w:jc w:val="center"/>
            </w:pPr>
            <w:r>
              <w:t>35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2D" w14:textId="77777777" w:rsidR="00603658" w:rsidRDefault="00BA70C7">
            <w:pPr>
              <w:jc w:val="center"/>
            </w:pPr>
            <w:r>
              <w:t>82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2E" w14:textId="77777777" w:rsidR="00603658" w:rsidRDefault="00BA70C7">
            <w:r>
              <w:t>Probable usual interstitial pneumonia (UIP)</w:t>
            </w:r>
          </w:p>
        </w:tc>
      </w:tr>
      <w:tr w:rsidR="00603658" w14:paraId="044F2133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30" w14:textId="77777777" w:rsidR="00603658" w:rsidRDefault="00BA70C7">
            <w:pPr>
              <w:jc w:val="center"/>
            </w:pPr>
            <w:r>
              <w:t>36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31" w14:textId="77777777" w:rsidR="00603658" w:rsidRDefault="00BA70C7">
            <w:pPr>
              <w:jc w:val="center"/>
            </w:pPr>
            <w:r>
              <w:t>17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32" w14:textId="77777777" w:rsidR="00603658" w:rsidRDefault="00BA70C7">
            <w:r>
              <w:t>Eosinophilic granulomatosis with polyangiitis (Churg-Strauss-Syndrome)</w:t>
            </w:r>
          </w:p>
        </w:tc>
      </w:tr>
      <w:tr w:rsidR="00603658" w14:paraId="044F213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34" w14:textId="77777777" w:rsidR="00603658" w:rsidRDefault="00BA70C7">
            <w:pPr>
              <w:jc w:val="center"/>
            </w:pPr>
            <w:r>
              <w:t>37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35" w14:textId="77777777" w:rsidR="00603658" w:rsidRDefault="00BA70C7">
            <w:pPr>
              <w:jc w:val="center"/>
            </w:pPr>
            <w:r>
              <w:t>76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36" w14:textId="77777777" w:rsidR="00603658" w:rsidRDefault="00BA70C7">
            <w:proofErr w:type="spellStart"/>
            <w:r>
              <w:t>Birt</w:t>
            </w:r>
            <w:proofErr w:type="spellEnd"/>
            <w:r>
              <w:t>-Hogg-</w:t>
            </w:r>
            <w:proofErr w:type="spellStart"/>
            <w:r>
              <w:t>Dubé</w:t>
            </w:r>
            <w:proofErr w:type="spellEnd"/>
            <w:r>
              <w:t>-Syndrome</w:t>
            </w:r>
          </w:p>
        </w:tc>
      </w:tr>
      <w:tr w:rsidR="00603658" w14:paraId="044F213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38" w14:textId="77777777" w:rsidR="00603658" w:rsidRDefault="00BA70C7">
            <w:pPr>
              <w:jc w:val="center"/>
            </w:pPr>
            <w:r>
              <w:t>38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39" w14:textId="77777777" w:rsidR="00603658" w:rsidRDefault="00BA70C7">
            <w:pPr>
              <w:jc w:val="center"/>
            </w:pPr>
            <w:r>
              <w:t>54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3A" w14:textId="77777777" w:rsidR="00603658" w:rsidRDefault="00BA70C7">
            <w:proofErr w:type="spellStart"/>
            <w:proofErr w:type="gramStart"/>
            <w:r>
              <w:t>Non specific</w:t>
            </w:r>
            <w:proofErr w:type="spellEnd"/>
            <w:proofErr w:type="gramEnd"/>
            <w:r>
              <w:t xml:space="preserve"> interstitial pneumonia (NSIP)</w:t>
            </w:r>
          </w:p>
        </w:tc>
      </w:tr>
      <w:tr w:rsidR="00603658" w14:paraId="044F213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3C" w14:textId="77777777" w:rsidR="00603658" w:rsidRDefault="00BA70C7">
            <w:pPr>
              <w:jc w:val="center"/>
            </w:pPr>
            <w:r>
              <w:lastRenderedPageBreak/>
              <w:t>39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3D" w14:textId="77777777" w:rsidR="00603658" w:rsidRDefault="00BA70C7">
            <w:pPr>
              <w:jc w:val="center"/>
            </w:pPr>
            <w:r>
              <w:t>49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3E" w14:textId="77777777" w:rsidR="00603658" w:rsidRDefault="00BA70C7">
            <w:proofErr w:type="spellStart"/>
            <w:proofErr w:type="gramStart"/>
            <w:r>
              <w:t>Non specific</w:t>
            </w:r>
            <w:proofErr w:type="spellEnd"/>
            <w:proofErr w:type="gramEnd"/>
            <w:r>
              <w:t xml:space="preserve"> interstitial pneumonia (NSIP)</w:t>
            </w:r>
          </w:p>
        </w:tc>
      </w:tr>
      <w:tr w:rsidR="00603658" w14:paraId="044F2143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40" w14:textId="77777777" w:rsidR="00603658" w:rsidRDefault="00BA70C7">
            <w:pPr>
              <w:jc w:val="center"/>
            </w:pPr>
            <w:r>
              <w:t>40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41" w14:textId="77777777" w:rsidR="00603658" w:rsidRDefault="00BA70C7">
            <w:pPr>
              <w:jc w:val="center"/>
            </w:pPr>
            <w:r>
              <w:t>46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42" w14:textId="77777777" w:rsidR="00603658" w:rsidRDefault="00BA70C7">
            <w:r>
              <w:t>Sarcoidosis</w:t>
            </w:r>
          </w:p>
        </w:tc>
      </w:tr>
      <w:tr w:rsidR="00603658" w14:paraId="044F214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44" w14:textId="77777777" w:rsidR="00603658" w:rsidRDefault="00BA70C7">
            <w:pPr>
              <w:jc w:val="center"/>
            </w:pPr>
            <w:r>
              <w:t>41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45" w14:textId="77777777" w:rsidR="00603658" w:rsidRDefault="00BA70C7">
            <w:pPr>
              <w:jc w:val="center"/>
            </w:pPr>
            <w:r>
              <w:t>64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46" w14:textId="77777777" w:rsidR="00603658" w:rsidRDefault="00BA70C7">
            <w:r>
              <w:t>Sarcoidosis</w:t>
            </w:r>
          </w:p>
        </w:tc>
      </w:tr>
      <w:tr w:rsidR="00603658" w14:paraId="044F214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48" w14:textId="77777777" w:rsidR="00603658" w:rsidRDefault="00BA70C7">
            <w:pPr>
              <w:jc w:val="center"/>
            </w:pPr>
            <w:r>
              <w:t>42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49" w14:textId="77777777" w:rsidR="00603658" w:rsidRDefault="00BA70C7">
            <w:pPr>
              <w:jc w:val="center"/>
            </w:pPr>
            <w:r>
              <w:t>52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4A" w14:textId="77777777" w:rsidR="00603658" w:rsidRDefault="00BA70C7">
            <w:r>
              <w:t>Lymphocytic interstitial pneumonia (LIP)</w:t>
            </w:r>
          </w:p>
        </w:tc>
      </w:tr>
      <w:tr w:rsidR="00603658" w14:paraId="044F214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4C" w14:textId="77777777" w:rsidR="00603658" w:rsidRDefault="00BA70C7">
            <w:pPr>
              <w:jc w:val="center"/>
            </w:pPr>
            <w:r>
              <w:t>43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4D" w14:textId="77777777" w:rsidR="00603658" w:rsidRDefault="00BA70C7">
            <w:pPr>
              <w:jc w:val="center"/>
            </w:pPr>
            <w:r>
              <w:t>69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4E" w14:textId="77777777" w:rsidR="00603658" w:rsidRDefault="00BA70C7">
            <w:r>
              <w:t>Sarcoidosis</w:t>
            </w:r>
          </w:p>
        </w:tc>
      </w:tr>
      <w:tr w:rsidR="00603658" w14:paraId="044F2153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50" w14:textId="77777777" w:rsidR="00603658" w:rsidRDefault="00BA70C7">
            <w:pPr>
              <w:jc w:val="center"/>
            </w:pPr>
            <w:r>
              <w:t>44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51" w14:textId="77777777" w:rsidR="00603658" w:rsidRDefault="00BA70C7">
            <w:pPr>
              <w:jc w:val="center"/>
            </w:pPr>
            <w:r>
              <w:t>54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52" w14:textId="77777777" w:rsidR="00603658" w:rsidRDefault="00BA70C7">
            <w:r>
              <w:t>Small and large airways disease</w:t>
            </w:r>
          </w:p>
        </w:tc>
      </w:tr>
      <w:tr w:rsidR="00603658" w14:paraId="044F215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54" w14:textId="77777777" w:rsidR="00603658" w:rsidRDefault="00BA70C7">
            <w:pPr>
              <w:jc w:val="center"/>
            </w:pPr>
            <w:r>
              <w:t>45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55" w14:textId="77777777" w:rsidR="00603658" w:rsidRDefault="00BA70C7">
            <w:pPr>
              <w:jc w:val="center"/>
            </w:pPr>
            <w:r>
              <w:t>65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56" w14:textId="77777777" w:rsidR="00603658" w:rsidRDefault="00BA70C7">
            <w:r>
              <w:t>Usual interstitial pneumonia pattern (UIP)</w:t>
            </w:r>
          </w:p>
        </w:tc>
      </w:tr>
      <w:tr w:rsidR="00603658" w14:paraId="044F215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58" w14:textId="77777777" w:rsidR="00603658" w:rsidRDefault="00BA70C7">
            <w:pPr>
              <w:jc w:val="center"/>
            </w:pPr>
            <w:r>
              <w:t>46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59" w14:textId="77777777" w:rsidR="00603658" w:rsidRDefault="00BA70C7">
            <w:pPr>
              <w:jc w:val="center"/>
            </w:pPr>
            <w:r>
              <w:t>36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5A" w14:textId="77777777" w:rsidR="00603658" w:rsidRDefault="00BA70C7">
            <w:r>
              <w:t>Pulmonary hypertension</w:t>
            </w:r>
          </w:p>
        </w:tc>
      </w:tr>
      <w:tr w:rsidR="00603658" w14:paraId="044F215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5C" w14:textId="77777777" w:rsidR="00603658" w:rsidRDefault="00BA70C7">
            <w:pPr>
              <w:jc w:val="center"/>
            </w:pPr>
            <w:r>
              <w:t>47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5D" w14:textId="77777777" w:rsidR="00603658" w:rsidRDefault="00BA70C7">
            <w:pPr>
              <w:jc w:val="center"/>
            </w:pPr>
            <w:r>
              <w:t>62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5E" w14:textId="77777777" w:rsidR="00603658" w:rsidRDefault="00BA70C7">
            <w:proofErr w:type="spellStart"/>
            <w:proofErr w:type="gramStart"/>
            <w:r>
              <w:t>Non specific</w:t>
            </w:r>
            <w:proofErr w:type="spellEnd"/>
            <w:proofErr w:type="gramEnd"/>
            <w:r>
              <w:t xml:space="preserve"> interstitial pneumonia (NSIP)</w:t>
            </w:r>
          </w:p>
        </w:tc>
      </w:tr>
      <w:tr w:rsidR="00603658" w14:paraId="044F2163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60" w14:textId="77777777" w:rsidR="00603658" w:rsidRDefault="00BA70C7">
            <w:pPr>
              <w:jc w:val="center"/>
            </w:pPr>
            <w:r>
              <w:t>48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61" w14:textId="77777777" w:rsidR="00603658" w:rsidRDefault="00BA70C7">
            <w:pPr>
              <w:jc w:val="center"/>
            </w:pPr>
            <w:r>
              <w:t>73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62" w14:textId="77777777" w:rsidR="00603658" w:rsidRDefault="00BA70C7">
            <w:r>
              <w:t>Sarcoidosis</w:t>
            </w:r>
          </w:p>
        </w:tc>
      </w:tr>
      <w:tr w:rsidR="00603658" w14:paraId="044F216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64" w14:textId="77777777" w:rsidR="00603658" w:rsidRDefault="00BA70C7">
            <w:pPr>
              <w:jc w:val="center"/>
            </w:pPr>
            <w:r>
              <w:t>49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65" w14:textId="77777777" w:rsidR="00603658" w:rsidRDefault="00BA70C7">
            <w:pPr>
              <w:jc w:val="center"/>
            </w:pPr>
            <w:r>
              <w:t>63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66" w14:textId="77777777" w:rsidR="00603658" w:rsidRDefault="00BA70C7">
            <w:r>
              <w:t>Chronic obstructive pulmonary disease (COPD)</w:t>
            </w:r>
          </w:p>
        </w:tc>
      </w:tr>
      <w:tr w:rsidR="00603658" w14:paraId="044F216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68" w14:textId="77777777" w:rsidR="00603658" w:rsidRDefault="00BA70C7">
            <w:pPr>
              <w:jc w:val="center"/>
            </w:pPr>
            <w:r>
              <w:t>50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69" w14:textId="77777777" w:rsidR="00603658" w:rsidRDefault="00BA70C7">
            <w:pPr>
              <w:jc w:val="center"/>
            </w:pPr>
            <w:r>
              <w:t>32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6A" w14:textId="77777777" w:rsidR="00603658" w:rsidRDefault="00BA70C7">
            <w:r>
              <w:t>Pulmonary hypertension</w:t>
            </w:r>
          </w:p>
        </w:tc>
      </w:tr>
      <w:tr w:rsidR="00603658" w14:paraId="044F216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6C" w14:textId="77777777" w:rsidR="00603658" w:rsidRDefault="00BA70C7">
            <w:pPr>
              <w:jc w:val="center"/>
            </w:pPr>
            <w:r>
              <w:t>51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6D" w14:textId="77777777" w:rsidR="00603658" w:rsidRDefault="00BA70C7">
            <w:pPr>
              <w:jc w:val="center"/>
            </w:pPr>
            <w:r>
              <w:t>64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6E" w14:textId="77777777" w:rsidR="00603658" w:rsidRDefault="00BA70C7">
            <w:proofErr w:type="spellStart"/>
            <w:proofErr w:type="gramStart"/>
            <w:r>
              <w:t>Non specific</w:t>
            </w:r>
            <w:proofErr w:type="spellEnd"/>
            <w:proofErr w:type="gramEnd"/>
            <w:r>
              <w:t xml:space="preserve"> interstitial pneumonia (NSIP)</w:t>
            </w:r>
          </w:p>
        </w:tc>
      </w:tr>
      <w:tr w:rsidR="00603658" w14:paraId="044F2173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70" w14:textId="77777777" w:rsidR="00603658" w:rsidRDefault="00BA70C7">
            <w:pPr>
              <w:jc w:val="center"/>
            </w:pPr>
            <w:r>
              <w:t>52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71" w14:textId="77777777" w:rsidR="00603658" w:rsidRDefault="00BA70C7">
            <w:pPr>
              <w:jc w:val="center"/>
            </w:pPr>
            <w:r>
              <w:t>44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72" w14:textId="77777777" w:rsidR="00603658" w:rsidRDefault="00BA70C7">
            <w:r>
              <w:t>Bronchiectasis</w:t>
            </w:r>
          </w:p>
        </w:tc>
      </w:tr>
      <w:tr w:rsidR="00603658" w14:paraId="044F217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74" w14:textId="77777777" w:rsidR="00603658" w:rsidRDefault="00BA70C7">
            <w:pPr>
              <w:jc w:val="center"/>
            </w:pPr>
            <w:r>
              <w:t>53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75" w14:textId="77777777" w:rsidR="00603658" w:rsidRDefault="00BA70C7">
            <w:pPr>
              <w:jc w:val="center"/>
            </w:pPr>
            <w:r>
              <w:t>44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76" w14:textId="77777777" w:rsidR="00603658" w:rsidRDefault="00BA70C7">
            <w:r>
              <w:t>Indeterminate for usual interstitial pneumonia (UIP)</w:t>
            </w:r>
          </w:p>
        </w:tc>
      </w:tr>
      <w:tr w:rsidR="00603658" w14:paraId="044F217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78" w14:textId="77777777" w:rsidR="00603658" w:rsidRDefault="00BA70C7">
            <w:pPr>
              <w:jc w:val="center"/>
            </w:pPr>
            <w:r>
              <w:t>54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79" w14:textId="77777777" w:rsidR="00603658" w:rsidRDefault="00BA70C7">
            <w:pPr>
              <w:jc w:val="center"/>
            </w:pPr>
            <w:r>
              <w:t>77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7A" w14:textId="77777777" w:rsidR="00603658" w:rsidRDefault="00BA70C7">
            <w:r>
              <w:t>Probable usual interstitial pneumonia (UIP)</w:t>
            </w:r>
          </w:p>
        </w:tc>
      </w:tr>
      <w:tr w:rsidR="00603658" w14:paraId="044F217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7C" w14:textId="77777777" w:rsidR="00603658" w:rsidRDefault="00BA70C7">
            <w:pPr>
              <w:jc w:val="center"/>
            </w:pPr>
            <w:r>
              <w:t>55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7D" w14:textId="77777777" w:rsidR="00603658" w:rsidRDefault="00BA70C7">
            <w:pPr>
              <w:jc w:val="center"/>
            </w:pPr>
            <w:r>
              <w:t>81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7E" w14:textId="77777777" w:rsidR="00603658" w:rsidRDefault="00BA70C7">
            <w:r>
              <w:t>Non-classifiable interstitial lung disease</w:t>
            </w:r>
          </w:p>
        </w:tc>
      </w:tr>
      <w:tr w:rsidR="00603658" w14:paraId="044F2183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80" w14:textId="77777777" w:rsidR="00603658" w:rsidRDefault="00BA70C7">
            <w:pPr>
              <w:jc w:val="center"/>
            </w:pPr>
            <w:r>
              <w:t>56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81" w14:textId="77777777" w:rsidR="00603658" w:rsidRDefault="00BA70C7">
            <w:pPr>
              <w:jc w:val="center"/>
            </w:pPr>
            <w:r>
              <w:t>34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82" w14:textId="77777777" w:rsidR="00603658" w:rsidRDefault="00BA70C7">
            <w:proofErr w:type="spellStart"/>
            <w:proofErr w:type="gramStart"/>
            <w:r>
              <w:t>Non specific</w:t>
            </w:r>
            <w:proofErr w:type="spellEnd"/>
            <w:proofErr w:type="gramEnd"/>
            <w:r>
              <w:t xml:space="preserve"> interstitial pneumonia (NSIP)</w:t>
            </w:r>
          </w:p>
        </w:tc>
      </w:tr>
      <w:tr w:rsidR="00603658" w14:paraId="044F218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84" w14:textId="77777777" w:rsidR="00603658" w:rsidRDefault="00BA70C7">
            <w:pPr>
              <w:jc w:val="center"/>
            </w:pPr>
            <w:r>
              <w:t>57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85" w14:textId="77777777" w:rsidR="00603658" w:rsidRDefault="00BA70C7">
            <w:pPr>
              <w:jc w:val="center"/>
            </w:pPr>
            <w:r>
              <w:t>66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86" w14:textId="77777777" w:rsidR="00603658" w:rsidRDefault="00BA70C7">
            <w:r>
              <w:t>Usual interstitial pneumonia pattern (UIP)</w:t>
            </w:r>
          </w:p>
        </w:tc>
      </w:tr>
      <w:tr w:rsidR="00603658" w14:paraId="044F218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88" w14:textId="77777777" w:rsidR="00603658" w:rsidRDefault="00BA70C7">
            <w:pPr>
              <w:jc w:val="center"/>
            </w:pPr>
            <w:r>
              <w:t>58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89" w14:textId="77777777" w:rsidR="00603658" w:rsidRDefault="00BA70C7">
            <w:pPr>
              <w:jc w:val="center"/>
            </w:pPr>
            <w:r>
              <w:t>57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8A" w14:textId="77777777" w:rsidR="00603658" w:rsidRDefault="00BA70C7">
            <w:r>
              <w:t>Hypersensitivity pneumonitis</w:t>
            </w:r>
          </w:p>
        </w:tc>
      </w:tr>
      <w:tr w:rsidR="00603658" w14:paraId="044F218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8C" w14:textId="77777777" w:rsidR="00603658" w:rsidRDefault="00BA70C7">
            <w:pPr>
              <w:jc w:val="center"/>
            </w:pPr>
            <w:r>
              <w:t>59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8D" w14:textId="77777777" w:rsidR="00603658" w:rsidRDefault="00BA70C7">
            <w:pPr>
              <w:jc w:val="center"/>
            </w:pPr>
            <w:r>
              <w:t>31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8E" w14:textId="77777777" w:rsidR="00603658" w:rsidRDefault="00BA70C7">
            <w:proofErr w:type="spellStart"/>
            <w:proofErr w:type="gramStart"/>
            <w:r>
              <w:t>Non specific</w:t>
            </w:r>
            <w:proofErr w:type="spellEnd"/>
            <w:proofErr w:type="gramEnd"/>
            <w:r>
              <w:t xml:space="preserve"> interstitial pneumonia (NSIP)</w:t>
            </w:r>
          </w:p>
        </w:tc>
      </w:tr>
      <w:tr w:rsidR="00603658" w14:paraId="044F2193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90" w14:textId="77777777" w:rsidR="00603658" w:rsidRDefault="00BA70C7">
            <w:pPr>
              <w:jc w:val="center"/>
            </w:pPr>
            <w:r>
              <w:lastRenderedPageBreak/>
              <w:t>60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91" w14:textId="77777777" w:rsidR="00603658" w:rsidRDefault="00BA70C7">
            <w:pPr>
              <w:jc w:val="center"/>
            </w:pPr>
            <w:r>
              <w:t>63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92" w14:textId="77777777" w:rsidR="00603658" w:rsidRDefault="00BA70C7">
            <w:r>
              <w:t>Organizing pneumonia (OP)</w:t>
            </w:r>
          </w:p>
        </w:tc>
      </w:tr>
      <w:tr w:rsidR="00603658" w14:paraId="044F219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94" w14:textId="77777777" w:rsidR="00603658" w:rsidRDefault="00BA70C7">
            <w:pPr>
              <w:jc w:val="center"/>
            </w:pPr>
            <w:r>
              <w:t>61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95" w14:textId="77777777" w:rsidR="00603658" w:rsidRDefault="00BA70C7">
            <w:pPr>
              <w:jc w:val="center"/>
            </w:pPr>
            <w:r>
              <w:t>74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96" w14:textId="77777777" w:rsidR="00603658" w:rsidRDefault="00BA70C7">
            <w:r>
              <w:t>Usual interstitial pneumonia pattern (UIP)</w:t>
            </w:r>
          </w:p>
        </w:tc>
      </w:tr>
      <w:tr w:rsidR="00603658" w14:paraId="044F219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98" w14:textId="77777777" w:rsidR="00603658" w:rsidRDefault="00BA70C7">
            <w:pPr>
              <w:jc w:val="center"/>
            </w:pPr>
            <w:r>
              <w:t>62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99" w14:textId="77777777" w:rsidR="00603658" w:rsidRDefault="00BA70C7">
            <w:pPr>
              <w:jc w:val="center"/>
            </w:pPr>
            <w:r>
              <w:t>62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9A" w14:textId="77777777" w:rsidR="00603658" w:rsidRDefault="00BA70C7">
            <w:r>
              <w:t>Chronic thromboembolic pulmonary hypertension (CTEPH)</w:t>
            </w:r>
          </w:p>
        </w:tc>
      </w:tr>
      <w:tr w:rsidR="00603658" w14:paraId="044F219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9C" w14:textId="77777777" w:rsidR="00603658" w:rsidRDefault="00BA70C7">
            <w:pPr>
              <w:jc w:val="center"/>
            </w:pPr>
            <w:r>
              <w:t>63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9D" w14:textId="77777777" w:rsidR="00603658" w:rsidRDefault="00BA70C7">
            <w:pPr>
              <w:jc w:val="center"/>
            </w:pPr>
            <w:r>
              <w:t>61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9E" w14:textId="77777777" w:rsidR="00603658" w:rsidRDefault="00BA70C7">
            <w:r>
              <w:t>Small and large airways disease</w:t>
            </w:r>
          </w:p>
        </w:tc>
      </w:tr>
      <w:tr w:rsidR="00603658" w14:paraId="044F21A3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A0" w14:textId="77777777" w:rsidR="00603658" w:rsidRDefault="00BA70C7">
            <w:pPr>
              <w:jc w:val="center"/>
            </w:pPr>
            <w:r>
              <w:t>64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A1" w14:textId="77777777" w:rsidR="00603658" w:rsidRDefault="00BA70C7">
            <w:pPr>
              <w:jc w:val="center"/>
            </w:pPr>
            <w:r>
              <w:t>83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A2" w14:textId="77777777" w:rsidR="00603658" w:rsidRDefault="00BA70C7">
            <w:r>
              <w:t>Probable usual interstitial pneumonia (UIP)</w:t>
            </w:r>
          </w:p>
        </w:tc>
      </w:tr>
      <w:tr w:rsidR="00603658" w14:paraId="044F21A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A4" w14:textId="77777777" w:rsidR="00603658" w:rsidRDefault="00BA70C7">
            <w:pPr>
              <w:jc w:val="center"/>
            </w:pPr>
            <w:r>
              <w:t>65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A5" w14:textId="77777777" w:rsidR="00603658" w:rsidRDefault="00BA70C7">
            <w:pPr>
              <w:jc w:val="center"/>
            </w:pPr>
            <w:r>
              <w:t>53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A6" w14:textId="77777777" w:rsidR="00603658" w:rsidRDefault="00BA70C7">
            <w:r>
              <w:t>Organizing pneumonia (OP)</w:t>
            </w:r>
          </w:p>
        </w:tc>
      </w:tr>
      <w:tr w:rsidR="00603658" w14:paraId="044F21A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A8" w14:textId="77777777" w:rsidR="00603658" w:rsidRDefault="00BA70C7">
            <w:pPr>
              <w:jc w:val="center"/>
            </w:pPr>
            <w:r>
              <w:t>66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A9" w14:textId="77777777" w:rsidR="00603658" w:rsidRDefault="00BA70C7">
            <w:pPr>
              <w:jc w:val="center"/>
            </w:pPr>
            <w:r>
              <w:t>72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AA" w14:textId="77777777" w:rsidR="00603658" w:rsidRDefault="00BA70C7">
            <w:r>
              <w:t>Usual interstitial pneumonia pattern (UIP)</w:t>
            </w:r>
          </w:p>
        </w:tc>
      </w:tr>
      <w:tr w:rsidR="00603658" w14:paraId="044F21A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AC" w14:textId="77777777" w:rsidR="00603658" w:rsidRDefault="00BA70C7">
            <w:pPr>
              <w:jc w:val="center"/>
            </w:pPr>
            <w:r>
              <w:t>67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AD" w14:textId="77777777" w:rsidR="00603658" w:rsidRDefault="00BA70C7">
            <w:pPr>
              <w:jc w:val="center"/>
            </w:pPr>
            <w:r>
              <w:t>76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AE" w14:textId="77777777" w:rsidR="00603658" w:rsidRDefault="00BA70C7">
            <w:r>
              <w:t>Indeterminate for Usual Interstitial Pneumonia (UIP)</w:t>
            </w:r>
          </w:p>
        </w:tc>
      </w:tr>
      <w:tr w:rsidR="00603658" w14:paraId="044F21B3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B0" w14:textId="77777777" w:rsidR="00603658" w:rsidRDefault="00BA70C7">
            <w:pPr>
              <w:jc w:val="center"/>
            </w:pPr>
            <w:r>
              <w:t>68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B1" w14:textId="77777777" w:rsidR="00603658" w:rsidRDefault="00BA70C7">
            <w:pPr>
              <w:jc w:val="center"/>
            </w:pPr>
            <w:r>
              <w:t>75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B2" w14:textId="77777777" w:rsidR="00603658" w:rsidRDefault="00BA70C7">
            <w:r>
              <w:t>Usual interstitial pneumonia pattern (UIP)</w:t>
            </w:r>
          </w:p>
        </w:tc>
      </w:tr>
      <w:tr w:rsidR="00603658" w14:paraId="044F21B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B4" w14:textId="77777777" w:rsidR="00603658" w:rsidRDefault="00BA70C7">
            <w:pPr>
              <w:jc w:val="center"/>
            </w:pPr>
            <w:r>
              <w:t>69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B5" w14:textId="77777777" w:rsidR="00603658" w:rsidRDefault="00BA70C7">
            <w:pPr>
              <w:jc w:val="center"/>
            </w:pPr>
            <w:r>
              <w:t>71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B6" w14:textId="77777777" w:rsidR="00603658" w:rsidRDefault="00BA70C7">
            <w:r>
              <w:t>Usual interstitial pneumonia pattern (UIP)</w:t>
            </w:r>
          </w:p>
        </w:tc>
      </w:tr>
      <w:tr w:rsidR="00603658" w14:paraId="044F21B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B8" w14:textId="77777777" w:rsidR="00603658" w:rsidRDefault="00BA70C7">
            <w:pPr>
              <w:jc w:val="center"/>
            </w:pPr>
            <w:r>
              <w:t>70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B9" w14:textId="77777777" w:rsidR="00603658" w:rsidRDefault="00BA70C7">
            <w:pPr>
              <w:jc w:val="center"/>
            </w:pPr>
            <w:r>
              <w:t>84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BA" w14:textId="77777777" w:rsidR="00603658" w:rsidRDefault="00BA70C7">
            <w:r>
              <w:t>Sarcoidosis</w:t>
            </w:r>
          </w:p>
        </w:tc>
      </w:tr>
      <w:tr w:rsidR="00603658" w14:paraId="044F21B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BC" w14:textId="77777777" w:rsidR="00603658" w:rsidRDefault="00BA70C7">
            <w:pPr>
              <w:jc w:val="center"/>
            </w:pPr>
            <w:r>
              <w:t>71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BD" w14:textId="77777777" w:rsidR="00603658" w:rsidRDefault="00BA70C7">
            <w:pPr>
              <w:jc w:val="center"/>
            </w:pPr>
            <w:r>
              <w:t>70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BE" w14:textId="77777777" w:rsidR="00603658" w:rsidRDefault="00BA70C7">
            <w:proofErr w:type="spellStart"/>
            <w:proofErr w:type="gramStart"/>
            <w:r>
              <w:t>Non specific</w:t>
            </w:r>
            <w:proofErr w:type="spellEnd"/>
            <w:proofErr w:type="gramEnd"/>
            <w:r>
              <w:t xml:space="preserve"> interstitial pneumonia (NSIP)</w:t>
            </w:r>
          </w:p>
        </w:tc>
      </w:tr>
      <w:tr w:rsidR="00603658" w14:paraId="044F21C3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C0" w14:textId="77777777" w:rsidR="00603658" w:rsidRDefault="00BA70C7">
            <w:pPr>
              <w:jc w:val="center"/>
            </w:pPr>
            <w:r>
              <w:t>72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C1" w14:textId="77777777" w:rsidR="00603658" w:rsidRDefault="00BA70C7">
            <w:pPr>
              <w:jc w:val="center"/>
            </w:pPr>
            <w:r>
              <w:t>54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C2" w14:textId="77777777" w:rsidR="00603658" w:rsidRDefault="00BA70C7">
            <w:r>
              <w:t>Small and large airways disease</w:t>
            </w:r>
          </w:p>
        </w:tc>
      </w:tr>
      <w:tr w:rsidR="00603658" w14:paraId="044F21C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C4" w14:textId="77777777" w:rsidR="00603658" w:rsidRDefault="00BA70C7">
            <w:pPr>
              <w:jc w:val="center"/>
            </w:pPr>
            <w:r>
              <w:t>73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C5" w14:textId="77777777" w:rsidR="00603658" w:rsidRDefault="00BA70C7">
            <w:pPr>
              <w:jc w:val="center"/>
            </w:pPr>
            <w:r>
              <w:t>74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C6" w14:textId="77777777" w:rsidR="00603658" w:rsidRDefault="00BA70C7">
            <w:r>
              <w:t>Vasculitis</w:t>
            </w:r>
          </w:p>
        </w:tc>
      </w:tr>
      <w:tr w:rsidR="00603658" w14:paraId="044F21C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C8" w14:textId="77777777" w:rsidR="00603658" w:rsidRDefault="00BA70C7">
            <w:pPr>
              <w:jc w:val="center"/>
            </w:pPr>
            <w:r>
              <w:t>74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C9" w14:textId="77777777" w:rsidR="00603658" w:rsidRDefault="00BA70C7">
            <w:pPr>
              <w:jc w:val="center"/>
            </w:pPr>
            <w:r>
              <w:t>50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CA" w14:textId="77777777" w:rsidR="00603658" w:rsidRDefault="00BA70C7">
            <w:r>
              <w:t>Sarcoidosis</w:t>
            </w:r>
          </w:p>
        </w:tc>
      </w:tr>
      <w:tr w:rsidR="00603658" w14:paraId="044F21C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CC" w14:textId="77777777" w:rsidR="00603658" w:rsidRDefault="00BA70C7">
            <w:pPr>
              <w:jc w:val="center"/>
            </w:pPr>
            <w:r>
              <w:t>75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CD" w14:textId="77777777" w:rsidR="00603658" w:rsidRDefault="00BA70C7">
            <w:pPr>
              <w:jc w:val="center"/>
            </w:pPr>
            <w:r>
              <w:t>69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CE" w14:textId="77777777" w:rsidR="00603658" w:rsidRDefault="00BA70C7">
            <w:r>
              <w:t>Vasculitis</w:t>
            </w:r>
          </w:p>
        </w:tc>
      </w:tr>
      <w:tr w:rsidR="00603658" w14:paraId="044F21D3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D0" w14:textId="77777777" w:rsidR="00603658" w:rsidRDefault="00BA70C7">
            <w:pPr>
              <w:jc w:val="center"/>
            </w:pPr>
            <w:r>
              <w:t>76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D1" w14:textId="77777777" w:rsidR="00603658" w:rsidRDefault="00BA70C7">
            <w:pPr>
              <w:jc w:val="center"/>
            </w:pPr>
            <w:r>
              <w:t>77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D2" w14:textId="77777777" w:rsidR="00603658" w:rsidRDefault="00BA70C7">
            <w:r>
              <w:t>Probable usual interstitial pneumonia (UIP)</w:t>
            </w:r>
          </w:p>
        </w:tc>
      </w:tr>
      <w:tr w:rsidR="00603658" w14:paraId="044F21D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D4" w14:textId="77777777" w:rsidR="00603658" w:rsidRDefault="00BA70C7">
            <w:pPr>
              <w:jc w:val="center"/>
            </w:pPr>
            <w:r>
              <w:t>77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D5" w14:textId="77777777" w:rsidR="00603658" w:rsidRDefault="00BA70C7">
            <w:pPr>
              <w:jc w:val="center"/>
            </w:pPr>
            <w:r>
              <w:t>62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D6" w14:textId="77777777" w:rsidR="00603658" w:rsidRDefault="00BA70C7">
            <w:r>
              <w:t>Non-classifiable interstitial lung disease</w:t>
            </w:r>
          </w:p>
        </w:tc>
      </w:tr>
      <w:tr w:rsidR="00603658" w14:paraId="044F21D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D8" w14:textId="77777777" w:rsidR="00603658" w:rsidRDefault="00BA70C7">
            <w:pPr>
              <w:jc w:val="center"/>
            </w:pPr>
            <w:r>
              <w:t>78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D9" w14:textId="77777777" w:rsidR="00603658" w:rsidRDefault="00BA70C7">
            <w:pPr>
              <w:jc w:val="center"/>
            </w:pPr>
            <w:r>
              <w:t>65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DA" w14:textId="77777777" w:rsidR="00603658" w:rsidRDefault="00BA70C7">
            <w:proofErr w:type="spellStart"/>
            <w:proofErr w:type="gramStart"/>
            <w:r>
              <w:t>Non specific</w:t>
            </w:r>
            <w:proofErr w:type="spellEnd"/>
            <w:proofErr w:type="gramEnd"/>
            <w:r>
              <w:t xml:space="preserve"> interstitial pneumonia (NSIP)</w:t>
            </w:r>
          </w:p>
        </w:tc>
      </w:tr>
      <w:tr w:rsidR="00603658" w14:paraId="044F21D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DC" w14:textId="77777777" w:rsidR="00603658" w:rsidRDefault="00BA70C7">
            <w:pPr>
              <w:jc w:val="center"/>
            </w:pPr>
            <w:r>
              <w:t>79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DD" w14:textId="77777777" w:rsidR="00603658" w:rsidRDefault="00BA70C7">
            <w:pPr>
              <w:jc w:val="center"/>
            </w:pPr>
            <w:r>
              <w:t>78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DE" w14:textId="77777777" w:rsidR="00603658" w:rsidRDefault="00BA70C7">
            <w:r>
              <w:t>Usual interstitial pneumonia pattern (UIP)</w:t>
            </w:r>
          </w:p>
        </w:tc>
      </w:tr>
      <w:tr w:rsidR="00603658" w14:paraId="044F21E3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E0" w14:textId="77777777" w:rsidR="00603658" w:rsidRDefault="00BA70C7">
            <w:pPr>
              <w:jc w:val="center"/>
            </w:pPr>
            <w:r>
              <w:t>80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E1" w14:textId="77777777" w:rsidR="00603658" w:rsidRDefault="00BA70C7">
            <w:pPr>
              <w:jc w:val="center"/>
            </w:pPr>
            <w:r>
              <w:t>72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E2" w14:textId="77777777" w:rsidR="00603658" w:rsidRDefault="00BA70C7">
            <w:proofErr w:type="spellStart"/>
            <w:proofErr w:type="gramStart"/>
            <w:r>
              <w:t>Non specific</w:t>
            </w:r>
            <w:proofErr w:type="spellEnd"/>
            <w:proofErr w:type="gramEnd"/>
            <w:r>
              <w:t xml:space="preserve"> interstitial pneumonia (NSIP)</w:t>
            </w:r>
          </w:p>
        </w:tc>
      </w:tr>
      <w:tr w:rsidR="00603658" w14:paraId="044F21E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E4" w14:textId="77777777" w:rsidR="00603658" w:rsidRDefault="00BA70C7">
            <w:pPr>
              <w:jc w:val="center"/>
            </w:pPr>
            <w:r>
              <w:lastRenderedPageBreak/>
              <w:t>81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E5" w14:textId="77777777" w:rsidR="00603658" w:rsidRDefault="00BA70C7">
            <w:pPr>
              <w:jc w:val="center"/>
            </w:pPr>
            <w:r>
              <w:t>71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E6" w14:textId="77777777" w:rsidR="00603658" w:rsidRDefault="00BA70C7">
            <w:r>
              <w:t>Chronic obstructive pulmonary disease (COPD)</w:t>
            </w:r>
          </w:p>
        </w:tc>
      </w:tr>
      <w:tr w:rsidR="00603658" w14:paraId="044F21E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E8" w14:textId="77777777" w:rsidR="00603658" w:rsidRDefault="00BA70C7">
            <w:pPr>
              <w:jc w:val="center"/>
            </w:pPr>
            <w:r>
              <w:t>82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E9" w14:textId="77777777" w:rsidR="00603658" w:rsidRDefault="00BA70C7">
            <w:pPr>
              <w:jc w:val="center"/>
            </w:pPr>
            <w:r>
              <w:t>75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EA" w14:textId="77777777" w:rsidR="00603658" w:rsidRDefault="00BA70C7">
            <w:proofErr w:type="spellStart"/>
            <w:proofErr w:type="gramStart"/>
            <w:r>
              <w:t>Non specific</w:t>
            </w:r>
            <w:proofErr w:type="spellEnd"/>
            <w:proofErr w:type="gramEnd"/>
            <w:r>
              <w:t xml:space="preserve"> interstitial pneumonia (NSIP)</w:t>
            </w:r>
          </w:p>
        </w:tc>
      </w:tr>
      <w:tr w:rsidR="00603658" w14:paraId="044F21E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EC" w14:textId="77777777" w:rsidR="00603658" w:rsidRDefault="00BA70C7">
            <w:pPr>
              <w:jc w:val="center"/>
            </w:pPr>
            <w:r>
              <w:t>83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ED" w14:textId="77777777" w:rsidR="00603658" w:rsidRDefault="00BA70C7">
            <w:pPr>
              <w:jc w:val="center"/>
            </w:pPr>
            <w:r>
              <w:t>78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EE" w14:textId="77777777" w:rsidR="00603658" w:rsidRDefault="00BA70C7">
            <w:r>
              <w:t>Hypersensitivity pneumonitis</w:t>
            </w:r>
          </w:p>
        </w:tc>
      </w:tr>
      <w:tr w:rsidR="00603658" w14:paraId="044F21F3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F0" w14:textId="77777777" w:rsidR="00603658" w:rsidRDefault="00BA70C7">
            <w:pPr>
              <w:jc w:val="center"/>
            </w:pPr>
            <w:r>
              <w:t>84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F1" w14:textId="77777777" w:rsidR="00603658" w:rsidRDefault="00BA70C7">
            <w:pPr>
              <w:jc w:val="center"/>
            </w:pPr>
            <w:r>
              <w:t>27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F2" w14:textId="77777777" w:rsidR="00603658" w:rsidRDefault="00BA70C7">
            <w:r>
              <w:t>Ciliary dyskinesia</w:t>
            </w:r>
          </w:p>
        </w:tc>
      </w:tr>
      <w:tr w:rsidR="00603658" w14:paraId="044F21F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F4" w14:textId="77777777" w:rsidR="00603658" w:rsidRDefault="00BA70C7">
            <w:pPr>
              <w:jc w:val="center"/>
            </w:pPr>
            <w:r>
              <w:t>85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F5" w14:textId="77777777" w:rsidR="00603658" w:rsidRDefault="00BA70C7">
            <w:pPr>
              <w:jc w:val="center"/>
            </w:pPr>
            <w:r>
              <w:t>49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F6" w14:textId="77777777" w:rsidR="00603658" w:rsidRDefault="00BA70C7">
            <w:proofErr w:type="spellStart"/>
            <w:proofErr w:type="gramStart"/>
            <w:r>
              <w:t>Non specific</w:t>
            </w:r>
            <w:proofErr w:type="spellEnd"/>
            <w:proofErr w:type="gramEnd"/>
            <w:r>
              <w:t xml:space="preserve"> interstitial pneumonia (NSIP)</w:t>
            </w:r>
          </w:p>
        </w:tc>
      </w:tr>
      <w:tr w:rsidR="00603658" w14:paraId="044F21F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F8" w14:textId="77777777" w:rsidR="00603658" w:rsidRDefault="00BA70C7">
            <w:pPr>
              <w:jc w:val="center"/>
            </w:pPr>
            <w:r>
              <w:t>86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F9" w14:textId="77777777" w:rsidR="00603658" w:rsidRDefault="00BA70C7">
            <w:pPr>
              <w:jc w:val="center"/>
            </w:pPr>
            <w:r>
              <w:t>61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FA" w14:textId="77777777" w:rsidR="00603658" w:rsidRDefault="00BA70C7">
            <w:r>
              <w:t>Lymphocytic interstitial pneumonia (LIP)</w:t>
            </w:r>
          </w:p>
        </w:tc>
      </w:tr>
      <w:tr w:rsidR="00603658" w14:paraId="044F21F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FC" w14:textId="77777777" w:rsidR="00603658" w:rsidRDefault="00BA70C7">
            <w:pPr>
              <w:jc w:val="center"/>
            </w:pPr>
            <w:r>
              <w:t>87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FD" w14:textId="77777777" w:rsidR="00603658" w:rsidRDefault="00BA70C7">
            <w:pPr>
              <w:jc w:val="center"/>
            </w:pPr>
            <w:r>
              <w:t>49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1FE" w14:textId="77777777" w:rsidR="00603658" w:rsidRDefault="00BA70C7">
            <w:r>
              <w:t>Organizing pneumonia (OP)</w:t>
            </w:r>
          </w:p>
        </w:tc>
      </w:tr>
      <w:tr w:rsidR="00603658" w14:paraId="044F2203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00" w14:textId="77777777" w:rsidR="00603658" w:rsidRDefault="00BA70C7">
            <w:pPr>
              <w:jc w:val="center"/>
            </w:pPr>
            <w:r>
              <w:t>88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01" w14:textId="77777777" w:rsidR="00603658" w:rsidRDefault="00BA70C7">
            <w:pPr>
              <w:jc w:val="center"/>
            </w:pPr>
            <w:r>
              <w:t>76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02" w14:textId="77777777" w:rsidR="00603658" w:rsidRDefault="00BA70C7">
            <w:r>
              <w:t>Chronic thromboembolic pulmonary hypertension (CTEPH)</w:t>
            </w:r>
          </w:p>
        </w:tc>
      </w:tr>
      <w:tr w:rsidR="00603658" w14:paraId="044F220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04" w14:textId="77777777" w:rsidR="00603658" w:rsidRDefault="00BA70C7">
            <w:pPr>
              <w:jc w:val="center"/>
            </w:pPr>
            <w:r>
              <w:t>89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05" w14:textId="77777777" w:rsidR="00603658" w:rsidRDefault="00BA70C7">
            <w:pPr>
              <w:jc w:val="center"/>
            </w:pPr>
            <w:r>
              <w:t>74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06" w14:textId="77777777" w:rsidR="00603658" w:rsidRDefault="00BA70C7">
            <w:r>
              <w:t>Desquamative interstitial pneumonia (DIP)</w:t>
            </w:r>
          </w:p>
        </w:tc>
      </w:tr>
      <w:tr w:rsidR="00603658" w14:paraId="044F220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08" w14:textId="77777777" w:rsidR="00603658" w:rsidRDefault="00BA70C7">
            <w:pPr>
              <w:jc w:val="center"/>
            </w:pPr>
            <w:r>
              <w:t>90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09" w14:textId="77777777" w:rsidR="00603658" w:rsidRDefault="00BA70C7">
            <w:pPr>
              <w:jc w:val="center"/>
            </w:pPr>
            <w:r>
              <w:t>54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0A" w14:textId="77777777" w:rsidR="00603658" w:rsidRDefault="00BA70C7">
            <w:proofErr w:type="spellStart"/>
            <w:proofErr w:type="gramStart"/>
            <w:r>
              <w:t>Non specific</w:t>
            </w:r>
            <w:proofErr w:type="spellEnd"/>
            <w:proofErr w:type="gramEnd"/>
            <w:r>
              <w:t xml:space="preserve"> interstitial pneumonia (NSIP)</w:t>
            </w:r>
          </w:p>
        </w:tc>
      </w:tr>
      <w:tr w:rsidR="00603658" w14:paraId="044F220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0C" w14:textId="77777777" w:rsidR="00603658" w:rsidRDefault="00BA70C7">
            <w:pPr>
              <w:jc w:val="center"/>
            </w:pPr>
            <w:r>
              <w:t>91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0D" w14:textId="77777777" w:rsidR="00603658" w:rsidRDefault="00BA70C7">
            <w:pPr>
              <w:jc w:val="center"/>
            </w:pPr>
            <w:r>
              <w:t>46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0E" w14:textId="77777777" w:rsidR="00603658" w:rsidRDefault="00BA70C7">
            <w:r>
              <w:t>Small and large airways disease</w:t>
            </w:r>
          </w:p>
        </w:tc>
      </w:tr>
      <w:tr w:rsidR="00603658" w14:paraId="044F2213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10" w14:textId="77777777" w:rsidR="00603658" w:rsidRDefault="00BA70C7">
            <w:pPr>
              <w:jc w:val="center"/>
            </w:pPr>
            <w:r>
              <w:t>92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11" w14:textId="77777777" w:rsidR="00603658" w:rsidRDefault="00BA70C7">
            <w:pPr>
              <w:jc w:val="center"/>
            </w:pPr>
            <w:r>
              <w:t>71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12" w14:textId="77777777" w:rsidR="00603658" w:rsidRDefault="00BA70C7">
            <w:r>
              <w:t>Organizing pneumonia (OP)</w:t>
            </w:r>
          </w:p>
        </w:tc>
      </w:tr>
      <w:tr w:rsidR="00603658" w14:paraId="044F221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14" w14:textId="77777777" w:rsidR="00603658" w:rsidRDefault="00BA70C7">
            <w:pPr>
              <w:jc w:val="center"/>
            </w:pPr>
            <w:r>
              <w:t>93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15" w14:textId="77777777" w:rsidR="00603658" w:rsidRDefault="00BA70C7">
            <w:pPr>
              <w:jc w:val="center"/>
            </w:pPr>
            <w:r>
              <w:t>77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16" w14:textId="77777777" w:rsidR="00603658" w:rsidRDefault="00BA70C7">
            <w:r>
              <w:t>Chronic thromboembolic pulmonary hypertension (CTEPH)</w:t>
            </w:r>
          </w:p>
        </w:tc>
      </w:tr>
      <w:tr w:rsidR="00603658" w14:paraId="044F221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18" w14:textId="77777777" w:rsidR="00603658" w:rsidRDefault="00BA70C7">
            <w:pPr>
              <w:jc w:val="center"/>
            </w:pPr>
            <w:r>
              <w:t>94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19" w14:textId="77777777" w:rsidR="00603658" w:rsidRDefault="00BA70C7">
            <w:pPr>
              <w:jc w:val="center"/>
            </w:pPr>
            <w:r>
              <w:t>72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1A" w14:textId="77777777" w:rsidR="00603658" w:rsidRDefault="00BA70C7">
            <w:r>
              <w:t>Bronchiectasis</w:t>
            </w:r>
          </w:p>
        </w:tc>
      </w:tr>
      <w:tr w:rsidR="00603658" w14:paraId="044F221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1C" w14:textId="77777777" w:rsidR="00603658" w:rsidRDefault="00BA70C7">
            <w:pPr>
              <w:jc w:val="center"/>
            </w:pPr>
            <w:r>
              <w:t>95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1D" w14:textId="77777777" w:rsidR="00603658" w:rsidRDefault="00BA70C7">
            <w:pPr>
              <w:jc w:val="center"/>
            </w:pPr>
            <w:r>
              <w:t>75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1E" w14:textId="77777777" w:rsidR="00603658" w:rsidRDefault="00BA70C7">
            <w:proofErr w:type="spellStart"/>
            <w:proofErr w:type="gramStart"/>
            <w:r>
              <w:t>Non specific</w:t>
            </w:r>
            <w:proofErr w:type="spellEnd"/>
            <w:proofErr w:type="gramEnd"/>
            <w:r>
              <w:t xml:space="preserve"> interstitial pneumonia (NSIP)</w:t>
            </w:r>
          </w:p>
        </w:tc>
      </w:tr>
      <w:tr w:rsidR="00603658" w14:paraId="044F2223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20" w14:textId="77777777" w:rsidR="00603658" w:rsidRDefault="00BA70C7">
            <w:pPr>
              <w:jc w:val="center"/>
            </w:pPr>
            <w:r>
              <w:t>96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21" w14:textId="77777777" w:rsidR="00603658" w:rsidRDefault="00BA70C7">
            <w:pPr>
              <w:jc w:val="center"/>
            </w:pPr>
            <w:r>
              <w:t>77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22" w14:textId="77777777" w:rsidR="00603658" w:rsidRDefault="00BA70C7">
            <w:proofErr w:type="spellStart"/>
            <w:proofErr w:type="gramStart"/>
            <w:r>
              <w:t>Non specific</w:t>
            </w:r>
            <w:proofErr w:type="spellEnd"/>
            <w:proofErr w:type="gramEnd"/>
            <w:r>
              <w:t xml:space="preserve"> interstitial pneumonia (NSIP)</w:t>
            </w:r>
          </w:p>
        </w:tc>
      </w:tr>
      <w:tr w:rsidR="00603658" w14:paraId="044F222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24" w14:textId="77777777" w:rsidR="00603658" w:rsidRDefault="00BA70C7">
            <w:pPr>
              <w:jc w:val="center"/>
            </w:pPr>
            <w:r>
              <w:t>97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25" w14:textId="77777777" w:rsidR="00603658" w:rsidRDefault="00BA70C7">
            <w:pPr>
              <w:jc w:val="center"/>
            </w:pPr>
            <w:r>
              <w:t>51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26" w14:textId="77777777" w:rsidR="00603658" w:rsidRDefault="00BA70C7">
            <w:r>
              <w:t>Ciliary dyskinesia</w:t>
            </w:r>
          </w:p>
        </w:tc>
      </w:tr>
      <w:tr w:rsidR="00603658" w14:paraId="044F222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28" w14:textId="77777777" w:rsidR="00603658" w:rsidRDefault="00BA70C7">
            <w:pPr>
              <w:jc w:val="center"/>
            </w:pPr>
            <w:r>
              <w:t>98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29" w14:textId="77777777" w:rsidR="00603658" w:rsidRDefault="00BA70C7">
            <w:pPr>
              <w:jc w:val="center"/>
            </w:pPr>
            <w:r>
              <w:t>71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2A" w14:textId="77777777" w:rsidR="00603658" w:rsidRDefault="00BA70C7">
            <w:r>
              <w:t>Desquamative interstitial pneumonia (DIP)</w:t>
            </w:r>
          </w:p>
        </w:tc>
      </w:tr>
      <w:tr w:rsidR="00603658" w14:paraId="044F222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2C" w14:textId="77777777" w:rsidR="00603658" w:rsidRDefault="00BA70C7">
            <w:pPr>
              <w:jc w:val="center"/>
            </w:pPr>
            <w:r>
              <w:t>99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2D" w14:textId="77777777" w:rsidR="00603658" w:rsidRDefault="00BA70C7">
            <w:pPr>
              <w:jc w:val="center"/>
            </w:pPr>
            <w:r>
              <w:t>79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2E" w14:textId="77777777" w:rsidR="00603658" w:rsidRDefault="00BA70C7">
            <w:r>
              <w:t>Probable usual interstitial pneumonia (UIP)</w:t>
            </w:r>
          </w:p>
        </w:tc>
      </w:tr>
      <w:tr w:rsidR="00603658" w14:paraId="044F2233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30" w14:textId="77777777" w:rsidR="00603658" w:rsidRDefault="00BA70C7">
            <w:pPr>
              <w:jc w:val="center"/>
            </w:pPr>
            <w:r>
              <w:t>100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31" w14:textId="77777777" w:rsidR="00603658" w:rsidRDefault="00BA70C7">
            <w:pPr>
              <w:jc w:val="center"/>
            </w:pPr>
            <w:r>
              <w:t>54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32" w14:textId="77777777" w:rsidR="00603658" w:rsidRDefault="00BA70C7">
            <w:r>
              <w:t>Respiratory bronchiolitis (RB)</w:t>
            </w:r>
          </w:p>
        </w:tc>
      </w:tr>
      <w:tr w:rsidR="00603658" w14:paraId="044F223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34" w14:textId="77777777" w:rsidR="00603658" w:rsidRDefault="00BA70C7">
            <w:pPr>
              <w:jc w:val="center"/>
            </w:pPr>
            <w:r>
              <w:t>101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35" w14:textId="77777777" w:rsidR="00603658" w:rsidRDefault="00BA70C7">
            <w:pPr>
              <w:jc w:val="center"/>
            </w:pPr>
            <w:r>
              <w:t>32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36" w14:textId="77777777" w:rsidR="00603658" w:rsidRDefault="00BA70C7">
            <w:r>
              <w:t>No pathological lung changes</w:t>
            </w:r>
          </w:p>
        </w:tc>
      </w:tr>
      <w:tr w:rsidR="00603658" w14:paraId="044F223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38" w14:textId="77777777" w:rsidR="00603658" w:rsidRDefault="00BA70C7">
            <w:pPr>
              <w:jc w:val="center"/>
            </w:pPr>
            <w:r>
              <w:lastRenderedPageBreak/>
              <w:t>102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39" w14:textId="77777777" w:rsidR="00603658" w:rsidRDefault="00BA70C7">
            <w:pPr>
              <w:jc w:val="center"/>
            </w:pPr>
            <w:r>
              <w:t>42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3A" w14:textId="77777777" w:rsidR="00603658" w:rsidRDefault="00BA70C7">
            <w:r>
              <w:t>No pathological lung changes</w:t>
            </w:r>
          </w:p>
        </w:tc>
      </w:tr>
      <w:tr w:rsidR="00603658" w14:paraId="044F223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3C" w14:textId="77777777" w:rsidR="00603658" w:rsidRDefault="00BA70C7">
            <w:pPr>
              <w:jc w:val="center"/>
            </w:pPr>
            <w:r>
              <w:t>103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3D" w14:textId="77777777" w:rsidR="00603658" w:rsidRDefault="00BA70C7">
            <w:pPr>
              <w:jc w:val="center"/>
            </w:pPr>
            <w:r>
              <w:t>57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3E" w14:textId="77777777" w:rsidR="00603658" w:rsidRDefault="00BA70C7">
            <w:r>
              <w:t>No pathological lung changes</w:t>
            </w:r>
          </w:p>
        </w:tc>
      </w:tr>
      <w:tr w:rsidR="00603658" w14:paraId="044F2243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40" w14:textId="77777777" w:rsidR="00603658" w:rsidRDefault="00BA70C7">
            <w:pPr>
              <w:jc w:val="center"/>
            </w:pPr>
            <w:r>
              <w:t>104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41" w14:textId="77777777" w:rsidR="00603658" w:rsidRDefault="00BA70C7">
            <w:pPr>
              <w:jc w:val="center"/>
            </w:pPr>
            <w:r>
              <w:t>22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42" w14:textId="77777777" w:rsidR="00603658" w:rsidRDefault="00BA70C7">
            <w:r>
              <w:t>No pathological lung changes</w:t>
            </w:r>
          </w:p>
        </w:tc>
      </w:tr>
      <w:tr w:rsidR="00603658" w14:paraId="044F2247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44" w14:textId="77777777" w:rsidR="00603658" w:rsidRDefault="00BA70C7">
            <w:pPr>
              <w:jc w:val="center"/>
            </w:pPr>
            <w:r>
              <w:t>105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45" w14:textId="77777777" w:rsidR="00603658" w:rsidRDefault="00BA70C7">
            <w:pPr>
              <w:jc w:val="center"/>
            </w:pPr>
            <w:r>
              <w:t>23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46" w14:textId="77777777" w:rsidR="00603658" w:rsidRDefault="00BA70C7">
            <w:r>
              <w:t>No pathological lung changes</w:t>
            </w:r>
          </w:p>
        </w:tc>
      </w:tr>
      <w:tr w:rsidR="00603658" w14:paraId="044F224B" w14:textId="77777777">
        <w:trPr>
          <w:trHeight w:val="500"/>
        </w:trPr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48" w14:textId="77777777" w:rsidR="00603658" w:rsidRDefault="00BA70C7">
            <w:pPr>
              <w:jc w:val="center"/>
            </w:pPr>
            <w:r>
              <w:t>106</w:t>
            </w:r>
          </w:p>
        </w:tc>
        <w:tc>
          <w:tcPr>
            <w:tcW w:w="778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49" w14:textId="77777777" w:rsidR="00603658" w:rsidRDefault="00BA70C7">
            <w:pPr>
              <w:jc w:val="center"/>
            </w:pPr>
            <w:r>
              <w:t>61</w:t>
            </w:r>
          </w:p>
        </w:tc>
        <w:tc>
          <w:tcPr>
            <w:tcW w:w="7350" w:type="dxa"/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4A" w14:textId="77777777" w:rsidR="00603658" w:rsidRDefault="00BA70C7">
            <w:r>
              <w:t>No pathological lung changes</w:t>
            </w:r>
          </w:p>
        </w:tc>
      </w:tr>
      <w:tr w:rsidR="00603658" w14:paraId="044F224F" w14:textId="77777777">
        <w:trPr>
          <w:trHeight w:val="500"/>
        </w:trPr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4C" w14:textId="77777777" w:rsidR="00603658" w:rsidRDefault="00BA70C7">
            <w:pPr>
              <w:jc w:val="center"/>
            </w:pPr>
            <w:r>
              <w:t>107</w:t>
            </w:r>
          </w:p>
        </w:tc>
        <w:tc>
          <w:tcPr>
            <w:tcW w:w="778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4D" w14:textId="77777777" w:rsidR="00603658" w:rsidRDefault="00BA70C7">
            <w:pPr>
              <w:jc w:val="center"/>
            </w:pPr>
            <w:r>
              <w:t>44</w:t>
            </w:r>
          </w:p>
        </w:tc>
        <w:tc>
          <w:tcPr>
            <w:tcW w:w="7350" w:type="dxa"/>
            <w:shd w:val="clear" w:color="auto" w:fill="FFFFFF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4E" w14:textId="77777777" w:rsidR="00603658" w:rsidRDefault="00BA70C7">
            <w:r>
              <w:t>No pathological lung changes</w:t>
            </w:r>
          </w:p>
        </w:tc>
      </w:tr>
      <w:tr w:rsidR="00603658" w14:paraId="044F2253" w14:textId="77777777">
        <w:trPr>
          <w:trHeight w:val="500"/>
        </w:trPr>
        <w:tc>
          <w:tcPr>
            <w:tcW w:w="778" w:type="dxa"/>
            <w:tcBorders>
              <w:bottom w:val="single" w:sz="8" w:space="0" w:color="000000"/>
            </w:tcBorders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50" w14:textId="77777777" w:rsidR="00603658" w:rsidRDefault="00BA70C7">
            <w:pPr>
              <w:jc w:val="center"/>
            </w:pPr>
            <w:r>
              <w:t>108</w:t>
            </w:r>
          </w:p>
        </w:tc>
        <w:tc>
          <w:tcPr>
            <w:tcW w:w="778" w:type="dxa"/>
            <w:tcBorders>
              <w:bottom w:val="single" w:sz="8" w:space="0" w:color="000000"/>
            </w:tcBorders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51" w14:textId="77777777" w:rsidR="00603658" w:rsidRDefault="00BA70C7">
            <w:pPr>
              <w:jc w:val="center"/>
            </w:pPr>
            <w:r>
              <w:t>53</w:t>
            </w:r>
          </w:p>
        </w:tc>
        <w:tc>
          <w:tcPr>
            <w:tcW w:w="7350" w:type="dxa"/>
            <w:tcBorders>
              <w:bottom w:val="single" w:sz="8" w:space="0" w:color="000000"/>
            </w:tcBorders>
            <w:shd w:val="clear" w:color="auto" w:fill="ECF4F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F2252" w14:textId="77777777" w:rsidR="00603658" w:rsidRDefault="00BA70C7">
            <w:r>
              <w:t>No pathological lung changes</w:t>
            </w:r>
          </w:p>
        </w:tc>
      </w:tr>
    </w:tbl>
    <w:p w14:paraId="044F2254" w14:textId="77777777" w:rsidR="00603658" w:rsidRDefault="00603658">
      <w:pPr>
        <w:rPr>
          <w:b/>
        </w:rPr>
      </w:pPr>
    </w:p>
    <w:p w14:paraId="044F2255" w14:textId="77777777" w:rsidR="00603658" w:rsidRDefault="00BA70C7">
      <w:r>
        <w:rPr>
          <w:b/>
        </w:rPr>
        <w:t xml:space="preserve">Supplemental table 1 - </w:t>
      </w:r>
      <w:r>
        <w:t>Age and diagnoses of the patients from the cases the participating radiologists had to read. Mean age of patients was 60 ± 17 years.</w:t>
      </w:r>
    </w:p>
    <w:p w14:paraId="044F2256" w14:textId="77777777" w:rsidR="00603658" w:rsidRDefault="00603658">
      <w:pPr>
        <w:spacing w:line="360" w:lineRule="auto"/>
      </w:pPr>
    </w:p>
    <w:sectPr w:rsidR="00603658">
      <w:footerReference w:type="default" r:id="rId7"/>
      <w:footerReference w:type="first" r:id="rId8"/>
      <w:pgSz w:w="11909" w:h="16834"/>
      <w:pgMar w:top="566" w:right="1440" w:bottom="1440" w:left="1559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85DF8" w14:textId="77777777" w:rsidR="00E434F0" w:rsidRDefault="00E434F0">
      <w:pPr>
        <w:spacing w:line="240" w:lineRule="auto"/>
      </w:pPr>
      <w:r>
        <w:separator/>
      </w:r>
    </w:p>
  </w:endnote>
  <w:endnote w:type="continuationSeparator" w:id="0">
    <w:p w14:paraId="09742A83" w14:textId="77777777" w:rsidR="00E434F0" w:rsidRDefault="00E434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22B027" w14:textId="4510D1D8" w:rsidR="002D5597" w:rsidRPr="002D5597" w:rsidRDefault="002D5597">
    <w:pPr>
      <w:pStyle w:val="Footer"/>
      <w:rPr>
        <w:lang w:val="de-AT"/>
      </w:rPr>
    </w:pPr>
    <w:proofErr w:type="spellStart"/>
    <w:r w:rsidRPr="002D5597">
      <w:rPr>
        <w:lang w:val="de-AT"/>
      </w:rPr>
      <w:t>Eur</w:t>
    </w:r>
    <w:proofErr w:type="spellEnd"/>
    <w:r w:rsidRPr="002D5597">
      <w:rPr>
        <w:lang w:val="de-AT"/>
      </w:rPr>
      <w:t xml:space="preserve"> </w:t>
    </w:r>
    <w:proofErr w:type="spellStart"/>
    <w:r w:rsidRPr="002D5597">
      <w:rPr>
        <w:lang w:val="de-AT"/>
      </w:rPr>
      <w:t>Radiol</w:t>
    </w:r>
    <w:proofErr w:type="spellEnd"/>
    <w:r w:rsidRPr="002D5597">
      <w:rPr>
        <w:lang w:val="de-AT"/>
      </w:rPr>
      <w:t xml:space="preserve"> (2022) </w:t>
    </w:r>
    <w:r w:rsidRPr="002D5597">
      <w:rPr>
        <w:lang w:val="de-AT"/>
      </w:rPr>
      <w:t>Röhrich</w:t>
    </w:r>
    <w:r w:rsidRPr="002D5597">
      <w:rPr>
        <w:lang w:val="de-AT"/>
      </w:rPr>
      <w:t xml:space="preserve"> S, Heidi</w:t>
    </w:r>
    <w:r>
      <w:rPr>
        <w:lang w:val="de-AT"/>
      </w:rPr>
      <w:t>nger BH, Prayer F et al</w:t>
    </w:r>
  </w:p>
  <w:p w14:paraId="044F225E" w14:textId="4A9696C4" w:rsidR="00603658" w:rsidRPr="002D5597" w:rsidRDefault="00603658">
    <w:pPr>
      <w:jc w:val="right"/>
      <w:rPr>
        <w:lang w:val="de-AT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4F2260" w14:textId="1C84F106" w:rsidR="00603658" w:rsidRDefault="00BA70C7">
    <w:pPr>
      <w:jc w:val="right"/>
    </w:pPr>
    <w:r>
      <w:fldChar w:fldCharType="begin"/>
    </w:r>
    <w:r>
      <w:instrText>PAGE</w:instrText>
    </w:r>
    <w:r>
      <w:fldChar w:fldCharType="separate"/>
    </w:r>
    <w:r w:rsidR="00641865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1AA1F" w14:textId="77777777" w:rsidR="00E434F0" w:rsidRDefault="00E434F0">
      <w:pPr>
        <w:spacing w:line="240" w:lineRule="auto"/>
      </w:pPr>
      <w:r>
        <w:separator/>
      </w:r>
    </w:p>
  </w:footnote>
  <w:footnote w:type="continuationSeparator" w:id="0">
    <w:p w14:paraId="05DBC925" w14:textId="77777777" w:rsidR="00E434F0" w:rsidRDefault="00E434F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9142FC"/>
    <w:multiLevelType w:val="multilevel"/>
    <w:tmpl w:val="044889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23419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3658"/>
    <w:rsid w:val="00020894"/>
    <w:rsid w:val="00105B6A"/>
    <w:rsid w:val="00200D48"/>
    <w:rsid w:val="002D01D1"/>
    <w:rsid w:val="002D5597"/>
    <w:rsid w:val="003F4234"/>
    <w:rsid w:val="00407851"/>
    <w:rsid w:val="00603658"/>
    <w:rsid w:val="00641865"/>
    <w:rsid w:val="00665C63"/>
    <w:rsid w:val="007A4E85"/>
    <w:rsid w:val="00906BA3"/>
    <w:rsid w:val="00916A4A"/>
    <w:rsid w:val="009C47B5"/>
    <w:rsid w:val="00B0794B"/>
    <w:rsid w:val="00B1350F"/>
    <w:rsid w:val="00B7747A"/>
    <w:rsid w:val="00BA70C7"/>
    <w:rsid w:val="00DC1AFD"/>
    <w:rsid w:val="00E43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4F1E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de-A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480" w:lineRule="auto"/>
      <w:outlineLvl w:val="0"/>
    </w:pPr>
    <w:rPr>
      <w:b/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 w:after="120" w:line="240" w:lineRule="auto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916A4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6BA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BA3"/>
  </w:style>
  <w:style w:type="paragraph" w:styleId="Footer">
    <w:name w:val="footer"/>
    <w:basedOn w:val="Normal"/>
    <w:link w:val="FooterChar"/>
    <w:uiPriority w:val="99"/>
    <w:unhideWhenUsed/>
    <w:rsid w:val="00906BA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B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19</Words>
  <Characters>4100</Characters>
  <Application>Microsoft Office Word</Application>
  <DocSecurity>0</DocSecurity>
  <Lines>34</Lines>
  <Paragraphs>9</Paragraphs>
  <ScaleCrop>false</ScaleCrop>
  <Company/>
  <LinksUpToDate>false</LinksUpToDate>
  <CharactersWithSpaces>4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6-21T13:36:00Z</dcterms:created>
  <dcterms:modified xsi:type="dcterms:W3CDTF">2022-06-21T13:36:00Z</dcterms:modified>
</cp:coreProperties>
</file>